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A7D5E" w14:textId="77777777" w:rsidR="00A25617" w:rsidRDefault="00A25617" w:rsidP="00A25617">
      <w:pPr>
        <w:spacing w:line="480" w:lineRule="auto"/>
        <w:jc w:val="center"/>
        <w:rPr>
          <w:rFonts w:ascii="Arial" w:eastAsia="等线" w:hAnsi="Arial" w:cs="Arial"/>
          <w:sz w:val="24"/>
          <w:szCs w:val="24"/>
        </w:rPr>
      </w:pPr>
      <w:r>
        <w:rPr>
          <w:rFonts w:ascii="Arial" w:eastAsia="等线" w:hAnsi="Arial" w:cs="Arial"/>
          <w:sz w:val="24"/>
          <w:szCs w:val="24"/>
        </w:rPr>
        <w:t xml:space="preserve">Supplementary Table </w:t>
      </w:r>
      <w:r>
        <w:rPr>
          <w:rFonts w:ascii="Arial" w:eastAsia="等线" w:hAnsi="Arial" w:cs="Arial" w:hint="eastAsia"/>
          <w:sz w:val="24"/>
          <w:szCs w:val="24"/>
        </w:rPr>
        <w:t>2</w:t>
      </w:r>
      <w:r>
        <w:rPr>
          <w:rFonts w:ascii="Arial" w:eastAsia="等线" w:hAnsi="Arial" w:cs="Arial"/>
          <w:sz w:val="24"/>
          <w:szCs w:val="24"/>
        </w:rPr>
        <w:t>. Primer sequences for RT-PCR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052"/>
        <w:gridCol w:w="4254"/>
      </w:tblGrid>
      <w:tr w:rsidR="00A25617" w14:paraId="582E6B54" w14:textId="77777777" w:rsidTr="00B65C3F">
        <w:tc>
          <w:tcPr>
            <w:tcW w:w="4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B834CD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Primer</w:t>
            </w:r>
          </w:p>
        </w:tc>
        <w:tc>
          <w:tcPr>
            <w:tcW w:w="4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CE520B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Sequence (5’→3’)</w:t>
            </w:r>
          </w:p>
        </w:tc>
      </w:tr>
      <w:tr w:rsidR="00A25617" w14:paraId="3AF2BB33" w14:textId="77777777" w:rsidTr="00B65C3F">
        <w:tc>
          <w:tcPr>
            <w:tcW w:w="40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D84EC2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hsa-miR-1246</w:t>
            </w:r>
          </w:p>
        </w:tc>
        <w:tc>
          <w:tcPr>
            <w:tcW w:w="42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228C5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AATGGATTTTTGGAGCAGGAA</w:t>
            </w:r>
          </w:p>
        </w:tc>
      </w:tr>
      <w:tr w:rsidR="00A25617" w14:paraId="428C2900" w14:textId="77777777" w:rsidTr="00B65C3F"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14:paraId="0D045EC2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U6-F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7BB3FA09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GAACGATACAGAGAAGATTAGC</w:t>
            </w:r>
          </w:p>
        </w:tc>
      </w:tr>
      <w:tr w:rsidR="00A25617" w14:paraId="15521A0E" w14:textId="77777777" w:rsidTr="00B65C3F"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14:paraId="160DB70D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U6-R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27341D3B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TGGAACGCTTCACGAATTTGCG</w:t>
            </w:r>
          </w:p>
        </w:tc>
      </w:tr>
      <w:tr w:rsidR="00A25617" w14:paraId="43D257C7" w14:textId="77777777" w:rsidTr="00B65C3F"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14:paraId="09BE58B7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APDH-F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665E1ED9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CATCAATGACCCCTTCATTGACC</w:t>
            </w:r>
          </w:p>
        </w:tc>
      </w:tr>
      <w:tr w:rsidR="00A25617" w14:paraId="61B6D6AA" w14:textId="77777777" w:rsidTr="00B65C3F">
        <w:trPr>
          <w:trHeight w:val="70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14:paraId="777E4B2D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APDH-R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4316EE0A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AAGGCCATGCCAGTGAGCTTCC</w:t>
            </w:r>
          </w:p>
        </w:tc>
      </w:tr>
      <w:tr w:rsidR="00A25617" w14:paraId="7A2EE46D" w14:textId="77777777" w:rsidTr="00B65C3F">
        <w:trPr>
          <w:trHeight w:val="700"/>
        </w:trPr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14:paraId="3E561A37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IG1-F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08387D63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GGCATCATCGCCTGTT</w:t>
            </w:r>
          </w:p>
        </w:tc>
      </w:tr>
      <w:tr w:rsidR="00A25617" w14:paraId="1CE789D7" w14:textId="77777777" w:rsidTr="00B65C3F"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14:paraId="73FE22E7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SIG1-R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778DFB1D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GAGTGACATTCCTCTGGATCTG</w:t>
            </w:r>
          </w:p>
        </w:tc>
      </w:tr>
      <w:tr w:rsidR="00A25617" w14:paraId="35394761" w14:textId="77777777" w:rsidTr="00B65C3F"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14:paraId="799FABC8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1-F</w:t>
            </w:r>
          </w:p>
          <w:p w14:paraId="7D8E1E13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1-R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5024BA02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 xml:space="preserve">GGCTACCCCTACCTCAAAGG </w:t>
            </w:r>
          </w:p>
          <w:p w14:paraId="2C00C95A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ACAACATA CTGCCCACCAG</w:t>
            </w:r>
          </w:p>
        </w:tc>
      </w:tr>
      <w:tr w:rsidR="00A25617" w14:paraId="1689C6BC" w14:textId="77777777" w:rsidTr="00B65C3F">
        <w:tc>
          <w:tcPr>
            <w:tcW w:w="4052" w:type="dxa"/>
            <w:tcBorders>
              <w:top w:val="nil"/>
              <w:left w:val="nil"/>
              <w:bottom w:val="nil"/>
              <w:right w:val="nil"/>
            </w:tcBorders>
          </w:tcPr>
          <w:p w14:paraId="71742B3A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PU.1-F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</w:tcPr>
          <w:p w14:paraId="10AB4BDB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TGCCCTATGACACGGATCTA</w:t>
            </w:r>
          </w:p>
        </w:tc>
      </w:tr>
      <w:tr w:rsidR="00A25617" w14:paraId="1F8B6087" w14:textId="77777777" w:rsidTr="00B65C3F">
        <w:tc>
          <w:tcPr>
            <w:tcW w:w="40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99DA49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.1-R</w:t>
            </w:r>
          </w:p>
          <w:p w14:paraId="2F580101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d88-F</w:t>
            </w:r>
          </w:p>
          <w:p w14:paraId="5E2B5F13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d88-R</w:t>
            </w:r>
          </w:p>
          <w:p w14:paraId="40EB4254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RAP-F</w:t>
            </w:r>
          </w:p>
          <w:p w14:paraId="1C5C75F9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RAP-R</w:t>
            </w:r>
          </w:p>
          <w:p w14:paraId="222682B0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R4-F</w:t>
            </w:r>
          </w:p>
          <w:p w14:paraId="3A705A60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LR4-R</w:t>
            </w:r>
          </w:p>
          <w:p w14:paraId="0347F6CF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F-β-F</w:t>
            </w:r>
          </w:p>
          <w:p w14:paraId="7AD4262F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F-β-R</w:t>
            </w:r>
          </w:p>
          <w:p w14:paraId="37C9C1C1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HMGCR-F</w:t>
            </w:r>
          </w:p>
          <w:p w14:paraId="521ACA13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MGCR-F</w:t>
            </w:r>
          </w:p>
          <w:p w14:paraId="68C7273F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NFSF13-F</w:t>
            </w:r>
          </w:p>
          <w:p w14:paraId="3B398EC1" w14:textId="77777777" w:rsidR="00A25617" w:rsidRDefault="00A25617" w:rsidP="00B65C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NFSF13-R</w:t>
            </w:r>
          </w:p>
        </w:tc>
        <w:tc>
          <w:tcPr>
            <w:tcW w:w="4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26470D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lastRenderedPageBreak/>
              <w:t>AGTCCCAGTAATGGTCGCTAT</w:t>
            </w:r>
          </w:p>
          <w:p w14:paraId="19807566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GCTGCTCTCAACATGCGA</w:t>
            </w:r>
          </w:p>
          <w:p w14:paraId="70247BF4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TGTGTCCGCACGTTCAAGA</w:t>
            </w:r>
          </w:p>
          <w:p w14:paraId="42B43ECB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ACCCCTGGTGCAAGTACC</w:t>
            </w:r>
          </w:p>
          <w:p w14:paraId="17D9D507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GACGTAGTACATGAATCGGAG</w:t>
            </w:r>
          </w:p>
          <w:p w14:paraId="1ACE3ADF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AGACCTGTCCCTGAACCCTAT</w:t>
            </w:r>
          </w:p>
          <w:p w14:paraId="74B541DE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GATGGACTTCTAAACCAGCCA</w:t>
            </w:r>
          </w:p>
          <w:p w14:paraId="68ACDF14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GCCAGATCCTGTCCAAGC</w:t>
            </w:r>
          </w:p>
          <w:p w14:paraId="4AF6DECD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TGGGTTTCCACCATTAGCAC</w:t>
            </w:r>
          </w:p>
          <w:p w14:paraId="7BCE44D2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lastRenderedPageBreak/>
              <w:t>TGATTGACCTTTCCAGAGCAAG</w:t>
            </w:r>
          </w:p>
          <w:p w14:paraId="33333123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TAAAATTGCCATTCCACGAGC</w:t>
            </w:r>
          </w:p>
          <w:p w14:paraId="4DF0E780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GCTGCCCCATGTTCAGCCTC</w:t>
            </w:r>
          </w:p>
          <w:p w14:paraId="2DEE06E6" w14:textId="77777777" w:rsidR="00A25617" w:rsidRDefault="00A25617" w:rsidP="00B65C3F">
            <w:pPr>
              <w:spacing w:line="480" w:lineRule="auto"/>
              <w:jc w:val="center"/>
              <w:rPr>
                <w:rFonts w:ascii="Arial" w:eastAsia="等线" w:hAnsi="Arial" w:cs="Arial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4"/>
                <w:szCs w:val="24"/>
              </w:rPr>
              <w:t>CAGGCCCCACACACACTTCC</w:t>
            </w:r>
          </w:p>
        </w:tc>
      </w:tr>
    </w:tbl>
    <w:p w14:paraId="4102CCA5" w14:textId="77777777" w:rsidR="00A25617" w:rsidRDefault="00A25617" w:rsidP="00A25617">
      <w:pPr>
        <w:spacing w:line="480" w:lineRule="auto"/>
        <w:rPr>
          <w:rFonts w:ascii="Arial" w:hAnsi="Arial" w:cs="Arial"/>
          <w:sz w:val="24"/>
          <w:szCs w:val="24"/>
        </w:rPr>
      </w:pPr>
    </w:p>
    <w:p w14:paraId="3D6451A0" w14:textId="77777777" w:rsidR="00CA6D53" w:rsidRDefault="00CA6D53">
      <w:pPr>
        <w:rPr>
          <w:rFonts w:hint="eastAsia"/>
        </w:rPr>
      </w:pPr>
    </w:p>
    <w:sectPr w:rsidR="00CA6D53" w:rsidSect="00A2561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E9850" w14:textId="77777777" w:rsidR="001D244B" w:rsidRDefault="001D244B" w:rsidP="00A25617">
      <w:pPr>
        <w:rPr>
          <w:rFonts w:hint="eastAsia"/>
        </w:rPr>
      </w:pPr>
      <w:r>
        <w:separator/>
      </w:r>
    </w:p>
  </w:endnote>
  <w:endnote w:type="continuationSeparator" w:id="0">
    <w:p w14:paraId="1BFBCD35" w14:textId="77777777" w:rsidR="001D244B" w:rsidRDefault="001D244B" w:rsidP="00A256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44A08" w14:textId="77777777" w:rsidR="001D244B" w:rsidRDefault="001D244B" w:rsidP="00A25617">
      <w:pPr>
        <w:rPr>
          <w:rFonts w:hint="eastAsia"/>
        </w:rPr>
      </w:pPr>
      <w:r>
        <w:separator/>
      </w:r>
    </w:p>
  </w:footnote>
  <w:footnote w:type="continuationSeparator" w:id="0">
    <w:p w14:paraId="1E9E3BE6" w14:textId="77777777" w:rsidR="001D244B" w:rsidRDefault="001D244B" w:rsidP="00A256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49"/>
    <w:rsid w:val="001D244B"/>
    <w:rsid w:val="003E5A92"/>
    <w:rsid w:val="009B2149"/>
    <w:rsid w:val="00A25617"/>
    <w:rsid w:val="00CA6D53"/>
    <w:rsid w:val="00EC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EAA0ED4-F205-4830-9587-4E7222DA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61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B214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214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214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214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214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214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214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214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214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21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2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2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21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214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21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21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21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21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21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B2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214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B21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214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B21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214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B21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2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B21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21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561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2561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561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25617"/>
    <w:rPr>
      <w:sz w:val="18"/>
      <w:szCs w:val="18"/>
    </w:rPr>
  </w:style>
  <w:style w:type="table" w:styleId="af2">
    <w:name w:val="Table Grid"/>
    <w:basedOn w:val="a1"/>
    <w:qFormat/>
    <w:rsid w:val="00A2561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A25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龙 刘</dc:creator>
  <cp:keywords/>
  <dc:description/>
  <cp:lastModifiedBy>佳龙 刘</cp:lastModifiedBy>
  <cp:revision>2</cp:revision>
  <dcterms:created xsi:type="dcterms:W3CDTF">2025-02-13T08:35:00Z</dcterms:created>
  <dcterms:modified xsi:type="dcterms:W3CDTF">2025-02-13T08:35:00Z</dcterms:modified>
</cp:coreProperties>
</file>